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C6558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</w:t>
      </w:r>
      <w:r>
        <w:rPr>
          <w:rFonts w:hint="eastAsia" w:ascii="Times New Roman" w:hAnsi="Times New Roman" w:cs="Times New Roman"/>
          <w:b/>
          <w:bCs/>
        </w:rPr>
        <w:t>ppl</w:t>
      </w:r>
      <w:r>
        <w:rPr>
          <w:rFonts w:ascii="Times New Roman" w:hAnsi="Times New Roman" w:cs="Times New Roman"/>
          <w:b/>
          <w:bCs/>
        </w:rPr>
        <w:t xml:space="preserve">ement Fi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ascii="Times New Roman" w:hAnsi="Times New Roman" w:cs="Times New Roman"/>
          <w:b/>
          <w:bCs/>
        </w:rPr>
        <w:t>. Open-end Questions and Probes</w:t>
      </w:r>
    </w:p>
    <w:p w14:paraId="5D64B777">
      <w:pPr>
        <w:rPr>
          <w:rFonts w:ascii="Times New Roman" w:hAnsi="Times New Roman" w:cs="Times New Roman"/>
          <w:b/>
          <w:bCs/>
        </w:rPr>
      </w:pPr>
      <w:bookmarkStart w:id="2" w:name="_GoBack"/>
      <w:bookmarkEnd w:id="2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2BDE22E7">
        <w:tc>
          <w:tcPr>
            <w:tcW w:w="9016" w:type="dxa"/>
            <w:shd w:val="clear" w:color="auto" w:fill="D8D8D8" w:themeFill="background1" w:themeFillShade="D9"/>
          </w:tcPr>
          <w:p w14:paraId="43799F39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Sample of interview questions</w:t>
            </w:r>
          </w:p>
        </w:tc>
      </w:tr>
      <w:tr w14:paraId="72C6082C">
        <w:tc>
          <w:tcPr>
            <w:tcW w:w="9016" w:type="dxa"/>
          </w:tcPr>
          <w:p w14:paraId="03EDBF8E">
            <w:pPr>
              <w:rPr>
                <w:rFonts w:ascii="Times New Roman" w:hAnsi="Times New Roman" w:cs="Times New Roman"/>
                <w:b/>
                <w:bCs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u w:val="single"/>
              </w:rPr>
              <w:t xml:space="preserve">To older adults: </w:t>
            </w:r>
          </w:p>
          <w:p w14:paraId="52DA509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► Do you accept the PRISMA integrated care model?</w:t>
            </w:r>
          </w:p>
          <w:p w14:paraId="1C51F4C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► What do you think about the PRISMA integrated care model?</w:t>
            </w:r>
          </w:p>
          <w:p w14:paraId="0F27C31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► Tell us about your experiences with your current medication?</w:t>
            </w:r>
          </w:p>
          <w:p w14:paraId="03752D6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► What are your unmet needs for accessing healthcare?</w:t>
            </w:r>
          </w:p>
          <w:p w14:paraId="415C1B5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► What sources do you use for healthcare?</w:t>
            </w:r>
          </w:p>
          <w:p w14:paraId="0591BEA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► How do you obtain resources for healthcare?</w:t>
            </w:r>
          </w:p>
          <w:p w14:paraId="434C1C0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► Who will help you when visiting a hospital or clinic?</w:t>
            </w:r>
          </w:p>
          <w:p w14:paraId="59DB3E8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► What difficulties do you face when you going to a hospital or clinic?</w:t>
            </w:r>
          </w:p>
          <w:p w14:paraId="4AFBD8E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► Who will make decisions about your healthcare and how?</w:t>
            </w:r>
          </w:p>
          <w:p w14:paraId="3ABBFCE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► How do you make decisions about your healthcare or medication?</w:t>
            </w:r>
          </w:p>
          <w:p w14:paraId="58E27A4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► Do you expect assistance from a case manager? </w:t>
            </w:r>
          </w:p>
          <w:p w14:paraId="037A6E8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► What do you expect from case managers?</w:t>
            </w:r>
          </w:p>
          <w:p w14:paraId="0AF0193A">
            <w:pPr>
              <w:rPr>
                <w:rFonts w:ascii="Times New Roman" w:hAnsi="Times New Roman" w:cs="Times New Roman"/>
                <w:szCs w:val="24"/>
              </w:rPr>
            </w:pPr>
          </w:p>
          <w:p w14:paraId="38047F2B">
            <w:pPr>
              <w:rPr>
                <w:rFonts w:ascii="Times New Roman" w:hAnsi="Times New Roman" w:cs="Times New Roman"/>
                <w:b/>
                <w:bCs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u w:val="single"/>
              </w:rPr>
              <w:t>To older adults’ children and health professionals</w:t>
            </w:r>
          </w:p>
          <w:p w14:paraId="1F8F57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► Do you accept the PRISMA integrated care model?</w:t>
            </w:r>
          </w:p>
          <w:p w14:paraId="59295D9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► What are your </w:t>
            </w:r>
            <w:r>
              <w:rPr>
                <w:rFonts w:ascii="Times New Roman" w:hAnsi="Times New Roman" w:cs="Times New Roman"/>
                <w:szCs w:val="20"/>
              </w:rPr>
              <w:t>opinions</w:t>
            </w:r>
            <w:r>
              <w:rPr>
                <w:rFonts w:ascii="Times New Roman" w:hAnsi="Times New Roman" w:cs="Times New Roman"/>
                <w:szCs w:val="24"/>
              </w:rPr>
              <w:t xml:space="preserve"> on the PRISMA integrated care model?</w:t>
            </w:r>
          </w:p>
          <w:p w14:paraId="22F87A8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►  Share with us the </w:t>
            </w:r>
            <w:r>
              <w:rPr>
                <w:rFonts w:ascii="Times New Roman" w:hAnsi="Times New Roman" w:cs="Times New Roman"/>
                <w:szCs w:val="20"/>
              </w:rPr>
              <w:t>challenges</w:t>
            </w:r>
            <w:r>
              <w:rPr>
                <w:rFonts w:ascii="Times New Roman" w:hAnsi="Times New Roman" w:cs="Times New Roman"/>
                <w:szCs w:val="24"/>
              </w:rPr>
              <w:t xml:space="preserve"> of your older parents (or patients) on their current medication</w:t>
            </w:r>
          </w:p>
          <w:p w14:paraId="3181F6A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► What are the unmet healthcare needs of your older parents (or patients) based on your observations?</w:t>
            </w:r>
          </w:p>
          <w:p w14:paraId="61E0E59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► What sources do your older parents (or patients) use for healthcare?</w:t>
            </w:r>
          </w:p>
          <w:p w14:paraId="0BD4F28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► How do your older parents (or patients)  obtain resources for healthcare?</w:t>
            </w:r>
          </w:p>
          <w:p w14:paraId="0368032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► Who assists your older parents (or patients) when they visit a hospital or clinic?</w:t>
            </w:r>
          </w:p>
          <w:p w14:paraId="484CA84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► What difficulties do your older parents (or patients) facing when going to a hospital or clinic?</w:t>
            </w:r>
          </w:p>
          <w:p w14:paraId="3FE1B5B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► Who makes decisions for the healthcare of your older parents (or patients) and how are these decisions made?</w:t>
            </w:r>
          </w:p>
          <w:p w14:paraId="51041CB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► How do your older parents (or </w:t>
            </w:r>
            <w:bookmarkStart w:id="0" w:name="OLE_LINK6"/>
            <w:bookmarkStart w:id="1" w:name="OLE_LINK5"/>
            <w:r>
              <w:rPr>
                <w:rFonts w:ascii="Times New Roman" w:hAnsi="Times New Roman" w:cs="Times New Roman"/>
                <w:szCs w:val="24"/>
              </w:rPr>
              <w:t>patients</w:t>
            </w:r>
            <w:bookmarkEnd w:id="0"/>
            <w:bookmarkEnd w:id="1"/>
            <w:r>
              <w:rPr>
                <w:rFonts w:ascii="Times New Roman" w:hAnsi="Times New Roman" w:cs="Times New Roman"/>
                <w:szCs w:val="24"/>
              </w:rPr>
              <w:t>) make decisions regarding their healthcare and medication?</w:t>
            </w:r>
          </w:p>
          <w:p w14:paraId="25CE9B6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► Do you expect assistance from a case manager support your</w:t>
            </w:r>
            <w:r>
              <w:rPr>
                <w:rFonts w:ascii="Times New Roman" w:hAnsi="Times New Roman" w:cs="Times New Roman"/>
                <w:szCs w:val="20"/>
              </w:rPr>
              <w:t xml:space="preserve"> family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(or </w:t>
            </w:r>
            <w:r>
              <w:rPr>
                <w:rFonts w:ascii="Times New Roman" w:hAnsi="Times New Roman" w:cs="Times New Roman"/>
                <w:szCs w:val="24"/>
              </w:rPr>
              <w:t>work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? </w:t>
            </w:r>
          </w:p>
          <w:p w14:paraId="022BBE9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► What are your expectations from case managers?</w:t>
            </w:r>
          </w:p>
          <w:p w14:paraId="633B8557">
            <w:pPr>
              <w:rPr>
                <w:rFonts w:ascii="Times New Roman" w:hAnsi="Times New Roman" w:cs="Times New Roman"/>
                <w:szCs w:val="24"/>
              </w:rPr>
            </w:pPr>
          </w:p>
          <w:p w14:paraId="7D773651">
            <w:pPr>
              <w:rPr>
                <w:rFonts w:ascii="Times New Roman" w:hAnsi="Times New Roman" w:cs="Times New Roman"/>
                <w:b/>
                <w:bCs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u w:val="single"/>
              </w:rPr>
              <w:t>Probes</w:t>
            </w:r>
          </w:p>
          <w:p w14:paraId="616BBED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► Could you provide more details about this?</w:t>
            </w:r>
          </w:p>
          <w:p w14:paraId="7D85B41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► What is the intended meaning of that?</w:t>
            </w:r>
          </w:p>
          <w:p w14:paraId="0D5AE31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► Is there anything else you would like to add</w:t>
            </w:r>
            <w:r>
              <w:rPr>
                <w:rFonts w:ascii="Times New Roman" w:hAnsi="Times New Roman" w:cs="Times New Roman"/>
                <w:szCs w:val="20"/>
              </w:rPr>
              <w:t xml:space="preserve"> or address</w:t>
            </w:r>
            <w:r>
              <w:rPr>
                <w:rFonts w:ascii="Times New Roman" w:hAnsi="Times New Roman" w:cs="Times New Roman"/>
                <w:szCs w:val="24"/>
              </w:rPr>
              <w:t>?</w:t>
            </w:r>
          </w:p>
        </w:tc>
      </w:tr>
    </w:tbl>
    <w:p w14:paraId="323469A2">
      <w:pPr>
        <w:rPr>
          <w:rFonts w:ascii="Times New Roman" w:hAnsi="Times New Roman" w:cs="Times New Roman"/>
        </w:rPr>
      </w:pPr>
    </w:p>
    <w:p w14:paraId="6F4AE14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2"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FA1"/>
    <w:rsid w:val="00012CDF"/>
    <w:rsid w:val="00087F1B"/>
    <w:rsid w:val="00124163"/>
    <w:rsid w:val="001918B1"/>
    <w:rsid w:val="00196437"/>
    <w:rsid w:val="0020434B"/>
    <w:rsid w:val="002378B0"/>
    <w:rsid w:val="002A1658"/>
    <w:rsid w:val="002D567E"/>
    <w:rsid w:val="002E6CE1"/>
    <w:rsid w:val="0035121E"/>
    <w:rsid w:val="003763AE"/>
    <w:rsid w:val="0044034B"/>
    <w:rsid w:val="00470A67"/>
    <w:rsid w:val="0047188A"/>
    <w:rsid w:val="00570CDF"/>
    <w:rsid w:val="00614277"/>
    <w:rsid w:val="00623DB1"/>
    <w:rsid w:val="006656D5"/>
    <w:rsid w:val="0069710D"/>
    <w:rsid w:val="006D1939"/>
    <w:rsid w:val="007078D5"/>
    <w:rsid w:val="00730C8E"/>
    <w:rsid w:val="0075179D"/>
    <w:rsid w:val="00765BAC"/>
    <w:rsid w:val="007C4B5B"/>
    <w:rsid w:val="007E0A5D"/>
    <w:rsid w:val="00883F82"/>
    <w:rsid w:val="008C2B86"/>
    <w:rsid w:val="008E474C"/>
    <w:rsid w:val="009207D5"/>
    <w:rsid w:val="009459B7"/>
    <w:rsid w:val="009940EF"/>
    <w:rsid w:val="00A049BE"/>
    <w:rsid w:val="00A56EF6"/>
    <w:rsid w:val="00AB07DE"/>
    <w:rsid w:val="00B13628"/>
    <w:rsid w:val="00B3301B"/>
    <w:rsid w:val="00C33AB8"/>
    <w:rsid w:val="00C425FB"/>
    <w:rsid w:val="00CA00F4"/>
    <w:rsid w:val="00CA3DFA"/>
    <w:rsid w:val="00CA7BB4"/>
    <w:rsid w:val="00D07DE2"/>
    <w:rsid w:val="00D35715"/>
    <w:rsid w:val="00D77B89"/>
    <w:rsid w:val="00E676DB"/>
    <w:rsid w:val="00ED765B"/>
    <w:rsid w:val="00EF5E5F"/>
    <w:rsid w:val="00F14B11"/>
    <w:rsid w:val="00F1540B"/>
    <w:rsid w:val="00F161EF"/>
    <w:rsid w:val="00F23D8D"/>
    <w:rsid w:val="00F902E8"/>
    <w:rsid w:val="00F91C51"/>
    <w:rsid w:val="00FA0C38"/>
    <w:rsid w:val="00FB6FA1"/>
    <w:rsid w:val="00FC42B0"/>
    <w:rsid w:val="00FC712C"/>
    <w:rsid w:val="00FF45FF"/>
    <w:rsid w:val="7EBF61B0"/>
    <w:rsid w:val="E7F68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kern w:val="0"/>
      <w:sz w:val="24"/>
      <w:szCs w:val="24"/>
      <w:lang w:val="en-US" w:eastAsia="zh-CN" w:bidi="ar-SA"/>
      <w14:ligatures w14:val="none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rPr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helenpcsconference.com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9</Words>
  <Characters>1651</Characters>
  <Lines>13</Lines>
  <Paragraphs>3</Paragraphs>
  <TotalTime>2</TotalTime>
  <ScaleCrop>false</ScaleCrop>
  <LinksUpToDate>false</LinksUpToDate>
  <CharactersWithSpaces>1937</CharactersWithSpaces>
  <Application>WPS Office_6.15.1.89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13:50:00Z</dcterms:created>
  <dc:creator>HZ</dc:creator>
  <cp:lastModifiedBy>Helen_赵渊源</cp:lastModifiedBy>
  <dcterms:modified xsi:type="dcterms:W3CDTF">2025-10-11T15:40:3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5.1.8935</vt:lpwstr>
  </property>
  <property fmtid="{D5CDD505-2E9C-101B-9397-08002B2CF9AE}" pid="3" name="ICV">
    <vt:lpwstr>C43787BF114A36E8239DD4683F447628_42</vt:lpwstr>
  </property>
</Properties>
</file>